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2D9" w:rsidRDefault="007732D9" w:rsidP="007732D9">
      <w:r w:rsidRPr="00866CC2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S1</w:t>
      </w:r>
      <w:r w:rsidRPr="00866CC2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. </w:t>
      </w:r>
      <w:proofErr w:type="gramStart"/>
      <w:r w:rsidRPr="00866CC2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The </w:t>
      </w:r>
      <w:r w:rsidR="00406B6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49</w:t>
      </w:r>
      <w:r w:rsidRPr="00866CC2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743490">
        <w:rPr>
          <w:rFonts w:ascii="Times New Roman" w:hAnsi="Times New Roman" w:cs="Times New Roman"/>
          <w:color w:val="131413"/>
          <w:kern w:val="0"/>
          <w:sz w:val="24"/>
          <w:szCs w:val="24"/>
        </w:rPr>
        <w:t>known Tae-miRNAs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belonging to </w:t>
      </w:r>
      <w:r w:rsidR="00406B6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27</w:t>
      </w:r>
      <w:r w:rsidRPr="0074349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families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.</w:t>
      </w:r>
      <w:proofErr w:type="gramEnd"/>
    </w:p>
    <w:p w:rsidR="007732D9" w:rsidRDefault="007732D9" w:rsidP="007732D9"/>
    <w:tbl>
      <w:tblPr>
        <w:tblW w:w="6640" w:type="dxa"/>
        <w:tblCellMar>
          <w:left w:w="0" w:type="dxa"/>
          <w:right w:w="0" w:type="dxa"/>
        </w:tblCellMar>
        <w:tblLook w:val="04A0"/>
      </w:tblPr>
      <w:tblGrid>
        <w:gridCol w:w="1360"/>
        <w:gridCol w:w="5280"/>
      </w:tblGrid>
      <w:tr w:rsidR="007732D9" w:rsidRPr="00866CC2" w:rsidTr="007B3358">
        <w:trPr>
          <w:trHeight w:val="252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NA family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 xml:space="preserve">known Tae-miRNA 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444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444a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520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5200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398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398</w:t>
            </w:r>
          </w:p>
        </w:tc>
      </w:tr>
      <w:tr w:rsidR="00053E24" w:rsidRPr="00866CC2" w:rsidTr="00053E24">
        <w:trPr>
          <w:trHeight w:val="298"/>
        </w:trPr>
        <w:tc>
          <w:tcPr>
            <w:tcW w:w="1360" w:type="dxa"/>
            <w:tcBorders>
              <w:top w:val="nil"/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3E24" w:rsidRPr="00866CC2" w:rsidRDefault="00053E24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657</w:t>
            </w:r>
          </w:p>
        </w:tc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3E24" w:rsidRPr="00866CC2" w:rsidRDefault="00053E24" w:rsidP="00053E24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9657a tae-MIR9657c</w:t>
            </w:r>
          </w:p>
        </w:tc>
      </w:tr>
      <w:tr w:rsidR="007732D9" w:rsidRPr="00866CC2" w:rsidTr="007B3358">
        <w:trPr>
          <w:trHeight w:val="68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12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  <w:lang w:val="de-DE"/>
              </w:rPr>
              <w:t>tae-MIR1120a tae-MIR1120b tae-MIR1120c tae-MIR1121 tae-MIR1122c tae-MIR1137a tae-MIR1137b</w:t>
            </w:r>
          </w:p>
        </w:tc>
      </w:tr>
      <w:tr w:rsidR="007732D9" w:rsidRPr="00866CC2" w:rsidTr="007B3358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59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159a tae-MIR319</w:t>
            </w:r>
          </w:p>
        </w:tc>
      </w:tr>
      <w:tr w:rsidR="007732D9" w:rsidRPr="00866CC2" w:rsidTr="007B3358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67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9674a tae-MIR9674b</w:t>
            </w:r>
          </w:p>
        </w:tc>
      </w:tr>
      <w:tr w:rsidR="007732D9" w:rsidRPr="00866CC2" w:rsidTr="007B3358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66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9662a tae-MIR9662b</w:t>
            </w:r>
          </w:p>
        </w:tc>
      </w:tr>
      <w:tr w:rsidR="007732D9" w:rsidRPr="00866CC2" w:rsidTr="007B3358">
        <w:trPr>
          <w:trHeight w:val="415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666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053E24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 xml:space="preserve">tae-MIR9666a tae-MIR9666b </w:t>
            </w:r>
          </w:p>
        </w:tc>
      </w:tr>
      <w:tr w:rsidR="007732D9" w:rsidRPr="00866CC2" w:rsidTr="00053E24">
        <w:trPr>
          <w:trHeight w:val="291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67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9672a tae-MIR9672b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397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397</w:t>
            </w:r>
          </w:p>
        </w:tc>
      </w:tr>
      <w:tr w:rsidR="007732D9" w:rsidRPr="00866CC2" w:rsidTr="00053E24">
        <w:trPr>
          <w:trHeight w:val="343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408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408</w:t>
            </w:r>
          </w:p>
        </w:tc>
      </w:tr>
      <w:tr w:rsidR="007732D9" w:rsidRPr="00866CC2" w:rsidTr="00053E24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65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9654a tae-MIR9654b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6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164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60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160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7757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7757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508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5084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77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9772</w:t>
            </w:r>
          </w:p>
        </w:tc>
      </w:tr>
      <w:tr w:rsidR="007732D9" w:rsidRPr="00866CC2" w:rsidTr="007B3358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71_1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171a tae-MIR171b</w:t>
            </w:r>
          </w:p>
        </w:tc>
      </w:tr>
      <w:tr w:rsidR="007732D9" w:rsidRPr="00866CC2" w:rsidTr="007B3358">
        <w:trPr>
          <w:trHeight w:val="608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12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  <w:lang w:val="de-DE"/>
              </w:rPr>
              <w:t>tae-MIR1122a tae-MIR1127a tae-MIR1127b tae-MIR1128 tae-MIR1133 tae-MIR1135 tae-MIR1136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506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5062</w:t>
            </w:r>
          </w:p>
        </w:tc>
      </w:tr>
      <w:tr w:rsidR="007732D9" w:rsidRPr="00866CC2" w:rsidTr="007B3358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818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1130b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5067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5049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56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156</w:t>
            </w:r>
          </w:p>
        </w:tc>
      </w:tr>
      <w:tr w:rsidR="007732D9" w:rsidRPr="00866CC2" w:rsidTr="007B3358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395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395a tae-MIR395b</w:t>
            </w:r>
          </w:p>
        </w:tc>
      </w:tr>
      <w:tr w:rsidR="007732D9" w:rsidRPr="00866CC2" w:rsidTr="007B3358">
        <w:trPr>
          <w:trHeight w:val="237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978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9783</w:t>
            </w:r>
          </w:p>
        </w:tc>
      </w:tr>
      <w:tr w:rsidR="007732D9" w:rsidRPr="00866CC2" w:rsidTr="007B3358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MIR167_1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732D9" w:rsidRPr="00866CC2" w:rsidRDefault="007732D9" w:rsidP="007B3358">
            <w:pPr>
              <w:rPr>
                <w:rFonts w:ascii="Times New Roman" w:hAnsi="Times New Roman" w:cs="Times New Roman"/>
                <w:szCs w:val="21"/>
              </w:rPr>
            </w:pPr>
            <w:r w:rsidRPr="00866CC2">
              <w:rPr>
                <w:rFonts w:ascii="Times New Roman" w:hAnsi="Times New Roman" w:cs="Times New Roman"/>
                <w:bCs/>
                <w:szCs w:val="21"/>
              </w:rPr>
              <w:t>tae-MIR167a tae-MIR167c</w:t>
            </w:r>
          </w:p>
        </w:tc>
      </w:tr>
    </w:tbl>
    <w:p w:rsidR="007732D9" w:rsidRDefault="007732D9" w:rsidP="007732D9"/>
    <w:p w:rsidR="003B66D6" w:rsidRDefault="003B66D6"/>
    <w:sectPr w:rsidR="003B66D6" w:rsidSect="00692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ADE" w:rsidRDefault="00194ADE" w:rsidP="007732D9">
      <w:r>
        <w:separator/>
      </w:r>
    </w:p>
  </w:endnote>
  <w:endnote w:type="continuationSeparator" w:id="0">
    <w:p w:rsidR="00194ADE" w:rsidRDefault="00194ADE" w:rsidP="007732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ADE" w:rsidRDefault="00194ADE" w:rsidP="007732D9">
      <w:r>
        <w:separator/>
      </w:r>
    </w:p>
  </w:footnote>
  <w:footnote w:type="continuationSeparator" w:id="0">
    <w:p w:rsidR="00194ADE" w:rsidRDefault="00194ADE" w:rsidP="007732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66D6"/>
    <w:rsid w:val="00053E24"/>
    <w:rsid w:val="00194ADE"/>
    <w:rsid w:val="00352644"/>
    <w:rsid w:val="003B66D6"/>
    <w:rsid w:val="00406B6D"/>
    <w:rsid w:val="006926C1"/>
    <w:rsid w:val="006C1139"/>
    <w:rsid w:val="007732D9"/>
    <w:rsid w:val="00D56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3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32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3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32D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3E2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3E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树伟</dc:creator>
  <cp:keywords/>
  <dc:description/>
  <cp:lastModifiedBy>刘树伟</cp:lastModifiedBy>
  <cp:revision>4</cp:revision>
  <dcterms:created xsi:type="dcterms:W3CDTF">2017-11-20T04:04:00Z</dcterms:created>
  <dcterms:modified xsi:type="dcterms:W3CDTF">2017-11-24T05:14:00Z</dcterms:modified>
</cp:coreProperties>
</file>